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103A9" w14:textId="77777777" w:rsidR="00706C0D" w:rsidRPr="00685E69" w:rsidRDefault="00706C0D" w:rsidP="00706C0D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bookmarkStart w:id="0" w:name="_Hlk179744027"/>
      <w:r w:rsidRPr="00685E69">
        <w:rPr>
          <w:rFonts w:asciiTheme="majorBidi" w:hAnsiTheme="majorBidi" w:cstheme="majorBidi"/>
          <w:b/>
          <w:bCs/>
        </w:rPr>
        <w:t>Table S15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12.</w:t>
      </w:r>
    </w:p>
    <w:tbl>
      <w:tblPr>
        <w:tblW w:w="6380" w:type="dxa"/>
        <w:tblInd w:w="108" w:type="dxa"/>
        <w:tblLook w:val="04A0" w:firstRow="1" w:lastRow="0" w:firstColumn="1" w:lastColumn="0" w:noHBand="0" w:noVBand="1"/>
      </w:tblPr>
      <w:tblGrid>
        <w:gridCol w:w="960"/>
        <w:gridCol w:w="5420"/>
      </w:tblGrid>
      <w:tr w:rsidR="00706C0D" w:rsidRPr="00685E69" w14:paraId="2F1424EA" w14:textId="77777777" w:rsidTr="00642F95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0"/>
          <w:p w14:paraId="10460D77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7F4202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706C0D" w:rsidRPr="00685E69" w14:paraId="5DD0523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E4D9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02961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706C0D" w:rsidRPr="00685E69" w14:paraId="79488F5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077B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1BFD2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1 receptor (by homology)</w:t>
            </w:r>
          </w:p>
        </w:tc>
      </w:tr>
      <w:tr w:rsidR="00706C0D" w:rsidRPr="00685E69" w14:paraId="5A1566D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0C5D6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A80A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2a receptor (by homology)</w:t>
            </w:r>
          </w:p>
        </w:tc>
      </w:tr>
      <w:tr w:rsidR="00706C0D" w:rsidRPr="00685E69" w14:paraId="2B36A37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82765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11E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3 receptor</w:t>
            </w:r>
          </w:p>
        </w:tc>
      </w:tr>
      <w:tr w:rsidR="00706C0D" w:rsidRPr="00685E69" w14:paraId="0BA6278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98B41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2EF4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renergic receptor alpha-2</w:t>
            </w:r>
          </w:p>
        </w:tc>
      </w:tr>
      <w:tr w:rsidR="00706C0D" w:rsidRPr="00685E69" w14:paraId="1932691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71434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BE2C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renergic receptor beta</w:t>
            </w:r>
          </w:p>
        </w:tc>
      </w:tr>
      <w:tr w:rsidR="00706C0D" w:rsidRPr="00685E69" w14:paraId="13C51DC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57330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0D341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ehyde dehydrogenase</w:t>
            </w:r>
          </w:p>
        </w:tc>
      </w:tr>
      <w:tr w:rsidR="00706C0D" w:rsidRPr="00685E69" w14:paraId="1D757B7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47234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E1A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</w:t>
            </w:r>
          </w:p>
        </w:tc>
      </w:tr>
      <w:tr w:rsidR="00706C0D" w:rsidRPr="00685E69" w14:paraId="1FC11E3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E2A85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0331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pha-2a adrenergic receptor</w:t>
            </w:r>
          </w:p>
        </w:tc>
      </w:tr>
      <w:tr w:rsidR="00706C0D" w:rsidRPr="00685E69" w14:paraId="3A26740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9673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8B87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706C0D" w:rsidRPr="00685E69" w14:paraId="1E0B88D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E6DBC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4B7CA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TP-binding cassette sub-family G member 2</w:t>
            </w:r>
          </w:p>
        </w:tc>
      </w:tr>
      <w:tr w:rsidR="00706C0D" w:rsidRPr="00685E69" w14:paraId="48B617A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D6C62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C1FF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 amyloid A4 protein</w:t>
            </w:r>
          </w:p>
        </w:tc>
      </w:tr>
      <w:tr w:rsidR="00706C0D" w:rsidRPr="00685E69" w14:paraId="091243F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6F8A1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F57A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1 adrenergic receptor</w:t>
            </w:r>
          </w:p>
        </w:tc>
      </w:tr>
      <w:tr w:rsidR="00706C0D" w:rsidRPr="00685E69" w14:paraId="3A5C2C3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6B4ED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992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MP-dependent protein kinase alpha-catalytic subunit</w:t>
            </w:r>
          </w:p>
        </w:tc>
      </w:tr>
      <w:tr w:rsidR="00706C0D" w:rsidRPr="00685E69" w14:paraId="50F78AE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8FDCA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16FC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706C0D" w:rsidRPr="00685E69" w14:paraId="3D6CAFE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8931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A4A8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V</w:t>
            </w:r>
          </w:p>
        </w:tc>
      </w:tr>
      <w:tr w:rsidR="00706C0D" w:rsidRPr="00685E69" w14:paraId="1ADB82F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5EA59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043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706C0D" w:rsidRPr="00685E69" w14:paraId="2CE5438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DE71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48A2A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706C0D" w:rsidRPr="00685E69" w14:paraId="7D7F1D6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61F5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F9C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</w:t>
            </w:r>
          </w:p>
        </w:tc>
      </w:tr>
      <w:tr w:rsidR="00706C0D" w:rsidRPr="00685E69" w14:paraId="2360927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E745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D0188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echol O-methyltransferase</w:t>
            </w:r>
          </w:p>
        </w:tc>
      </w:tr>
      <w:tr w:rsidR="00706C0D" w:rsidRPr="00685E69" w14:paraId="6FFA4D3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02484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BFC3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C Motif chemokine ligand 2</w:t>
            </w:r>
          </w:p>
        </w:tc>
      </w:tr>
      <w:tr w:rsidR="00706C0D" w:rsidRPr="00685E69" w14:paraId="63780A5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12BB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0BAF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CR4-NOT transcription complex subunit 7</w:t>
            </w:r>
          </w:p>
        </w:tc>
      </w:tr>
      <w:tr w:rsidR="00706C0D" w:rsidRPr="00685E69" w14:paraId="571491C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CC26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97E8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/cyclin B1</w:t>
            </w:r>
          </w:p>
        </w:tc>
      </w:tr>
      <w:tr w:rsidR="00706C0D" w:rsidRPr="00685E69" w14:paraId="0DD3E3E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2163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9F3F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2</w:t>
            </w:r>
          </w:p>
        </w:tc>
      </w:tr>
      <w:tr w:rsidR="00706C0D" w:rsidRPr="00685E69" w14:paraId="1E01FF1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B7269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0D6EC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9A1</w:t>
            </w:r>
          </w:p>
        </w:tc>
      </w:tr>
      <w:tr w:rsidR="00706C0D" w:rsidRPr="00685E69" w14:paraId="6316A93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E9A6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6C68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B1</w:t>
            </w:r>
          </w:p>
        </w:tc>
      </w:tr>
      <w:tr w:rsidR="00706C0D" w:rsidRPr="00685E69" w14:paraId="7A35C74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C892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7337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ath-associated protein kinase 1</w:t>
            </w:r>
          </w:p>
        </w:tc>
      </w:tr>
      <w:tr w:rsidR="00706C0D" w:rsidRPr="00685E69" w14:paraId="42CA461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B5891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A817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NA topoisomerase II alpha</w:t>
            </w:r>
          </w:p>
        </w:tc>
      </w:tr>
      <w:tr w:rsidR="00706C0D" w:rsidRPr="00685E69" w14:paraId="07130A7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06C26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CEAF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pamine D3 receptor</w:t>
            </w:r>
          </w:p>
        </w:tc>
      </w:tr>
      <w:tr w:rsidR="00706C0D" w:rsidRPr="00685E69" w14:paraId="48BAC41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5002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37CE3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pamine D4 receptor</w:t>
            </w:r>
          </w:p>
        </w:tc>
      </w:tr>
      <w:tr w:rsidR="00706C0D" w:rsidRPr="00685E69" w14:paraId="1C5A05F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1917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661F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al specificity protein phosphatase 3</w:t>
            </w:r>
          </w:p>
        </w:tc>
      </w:tr>
      <w:tr w:rsidR="00706C0D" w:rsidRPr="00685E69" w14:paraId="39A32D8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4CE5E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D7F9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ynamin-2</w:t>
            </w:r>
          </w:p>
        </w:tc>
      </w:tr>
      <w:tr w:rsidR="00706C0D" w:rsidRPr="00685E69" w14:paraId="1E5D720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0F4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FDA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gl nine homolog 1</w:t>
            </w:r>
          </w:p>
        </w:tc>
      </w:tr>
      <w:tr w:rsidR="00706C0D" w:rsidRPr="00685E69" w14:paraId="12FD532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C0F0C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A020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quilibrative nucleoside transporter 1</w:t>
            </w:r>
          </w:p>
        </w:tc>
      </w:tr>
      <w:tr w:rsidR="00706C0D" w:rsidRPr="00685E69" w14:paraId="56E36DB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C43B5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3B3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stradiol 17-beta-dehydrogenase 2</w:t>
            </w:r>
          </w:p>
        </w:tc>
      </w:tr>
      <w:tr w:rsidR="00706C0D" w:rsidRPr="00685E69" w14:paraId="2DC17EB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62960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E44C9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ocal adhesion kinase 1</w:t>
            </w:r>
          </w:p>
        </w:tc>
      </w:tr>
      <w:tr w:rsidR="00706C0D" w:rsidRPr="00685E69" w14:paraId="63B47F1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69541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8E4F6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asdermin D</w:t>
            </w:r>
          </w:p>
        </w:tc>
      </w:tr>
      <w:tr w:rsidR="00706C0D" w:rsidRPr="00685E69" w14:paraId="77D99AC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96E1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7F834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eraldehyde-3-phosphate dehydrogenase</w:t>
            </w:r>
          </w:p>
        </w:tc>
      </w:tr>
      <w:tr w:rsidR="00706C0D" w:rsidRPr="00685E69" w14:paraId="44F9F75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FE30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6A4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cogen synthase kinase-3 beta</w:t>
            </w:r>
          </w:p>
        </w:tc>
      </w:tr>
      <w:tr w:rsidR="00706C0D" w:rsidRPr="00685E69" w14:paraId="18CA881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2CFF9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579A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lyoxalase I</w:t>
            </w:r>
          </w:p>
        </w:tc>
      </w:tr>
      <w:tr w:rsidR="00706C0D" w:rsidRPr="00685E69" w14:paraId="18FB1DB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479DB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9EAC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35</w:t>
            </w:r>
          </w:p>
        </w:tc>
      </w:tr>
      <w:tr w:rsidR="00706C0D" w:rsidRPr="00685E69" w14:paraId="7DB65C8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478C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8B8C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at shock protein HSP 90-alpha</w:t>
            </w:r>
          </w:p>
        </w:tc>
      </w:tr>
      <w:tr w:rsidR="00706C0D" w:rsidRPr="00685E69" w14:paraId="4EE7E99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8688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F9F4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at shock protein HSP 90-beta</w:t>
            </w:r>
          </w:p>
        </w:tc>
      </w:tr>
      <w:tr w:rsidR="00706C0D" w:rsidRPr="00685E69" w14:paraId="3AEBFC6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51E6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7AAB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duced myeloid leukemia cell differentiation protein Mcl-1</w:t>
            </w:r>
          </w:p>
        </w:tc>
      </w:tr>
      <w:tr w:rsidR="00706C0D" w:rsidRPr="00685E69" w14:paraId="4CE4201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D1EF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B764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hibitor of nuclear factor kappa B kinase beta subunit</w:t>
            </w:r>
          </w:p>
        </w:tc>
      </w:tr>
      <w:tr w:rsidR="00706C0D" w:rsidRPr="00685E69" w14:paraId="66311C2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0A81D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52F4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 receptor</w:t>
            </w:r>
          </w:p>
        </w:tc>
      </w:tr>
      <w:tr w:rsidR="00706C0D" w:rsidRPr="00685E69" w14:paraId="1BA2881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EE64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21F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sulin-like growth factor I receptor</w:t>
            </w:r>
          </w:p>
        </w:tc>
      </w:tr>
      <w:tr w:rsidR="00706C0D" w:rsidRPr="00685E69" w14:paraId="161A8FF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C3944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DCE28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4/beta-1</w:t>
            </w:r>
          </w:p>
        </w:tc>
      </w:tr>
      <w:tr w:rsidR="00706C0D" w:rsidRPr="00685E69" w14:paraId="0E32A92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138B1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A8DA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5/beta-1</w:t>
            </w:r>
          </w:p>
        </w:tc>
      </w:tr>
      <w:tr w:rsidR="00706C0D" w:rsidRPr="00685E69" w14:paraId="771A549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F5398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CAA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IIb/beta-3</w:t>
            </w:r>
          </w:p>
        </w:tc>
      </w:tr>
      <w:tr w:rsidR="00706C0D" w:rsidRPr="00685E69" w14:paraId="6F391DD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C2DD3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6D2FD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V/beta-3</w:t>
            </w:r>
          </w:p>
        </w:tc>
      </w:tr>
      <w:tr w:rsidR="00706C0D" w:rsidRPr="00685E69" w14:paraId="2F62BBE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B549D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073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V/beta-6</w:t>
            </w:r>
          </w:p>
        </w:tc>
      </w:tr>
      <w:tr w:rsidR="00706C0D" w:rsidRPr="00685E69" w14:paraId="70ABE8D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F28A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9ABC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2</w:t>
            </w:r>
          </w:p>
        </w:tc>
      </w:tr>
      <w:tr w:rsidR="00706C0D" w:rsidRPr="00685E69" w14:paraId="6B7342A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0C2C6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D5CF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2</w:t>
            </w:r>
          </w:p>
        </w:tc>
      </w:tr>
      <w:tr w:rsidR="00706C0D" w:rsidRPr="00685E69" w14:paraId="2D2522C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12CC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B0F9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iver glycogen phosphorylase</w:t>
            </w:r>
          </w:p>
        </w:tc>
      </w:tr>
      <w:tr w:rsidR="00706C0D" w:rsidRPr="00685E69" w14:paraId="65C585F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378AC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90C3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mphocyte differentiation antigen CD38</w:t>
            </w:r>
          </w:p>
        </w:tc>
      </w:tr>
      <w:tr w:rsidR="00706C0D" w:rsidRPr="00685E69" w14:paraId="35BB950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6B84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385A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sine-specific demethylase 4D-like</w:t>
            </w:r>
          </w:p>
        </w:tc>
      </w:tr>
      <w:tr w:rsidR="00706C0D" w:rsidRPr="00685E69" w14:paraId="2388D07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6E2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EB4BF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trix metalloproteinase 13</w:t>
            </w:r>
          </w:p>
        </w:tc>
      </w:tr>
      <w:tr w:rsidR="00706C0D" w:rsidRPr="00685E69" w14:paraId="52CF9B4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21BA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1C00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astin receptor</w:t>
            </w:r>
          </w:p>
        </w:tc>
      </w:tr>
      <w:tr w:rsidR="00706C0D" w:rsidRPr="00685E69" w14:paraId="434A28A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43C53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ED9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crotubule-associated protein tau</w:t>
            </w:r>
          </w:p>
        </w:tc>
      </w:tr>
      <w:tr w:rsidR="00706C0D" w:rsidRPr="00685E69" w14:paraId="3A6A4A7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6FB4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087D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onoamine oxidase A</w:t>
            </w:r>
          </w:p>
        </w:tc>
      </w:tr>
      <w:tr w:rsidR="00706C0D" w:rsidRPr="00685E69" w14:paraId="2BBF446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6E99B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B24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eloperoxidase</w:t>
            </w:r>
          </w:p>
        </w:tc>
      </w:tr>
      <w:tr w:rsidR="00706C0D" w:rsidRPr="00685E69" w14:paraId="5BD52E8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EEBEB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D766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yosin light chain kinase, smooth muscle</w:t>
            </w:r>
          </w:p>
        </w:tc>
      </w:tr>
      <w:tr w:rsidR="00706C0D" w:rsidRPr="00685E69" w14:paraId="18E8786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7DA33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A9D7C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PH oxidase 4</w:t>
            </w:r>
          </w:p>
        </w:tc>
      </w:tr>
      <w:tr w:rsidR="00706C0D" w:rsidRPr="00685E69" w14:paraId="7B901C7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303C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2A56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romedin-U receptor 2</w:t>
            </w:r>
          </w:p>
        </w:tc>
      </w:tr>
      <w:tr w:rsidR="00706C0D" w:rsidRPr="00685E69" w14:paraId="06752E3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0679A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7AA7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diesterase 5A</w:t>
            </w:r>
          </w:p>
        </w:tc>
      </w:tr>
      <w:tr w:rsidR="00706C0D" w:rsidRPr="00685E69" w14:paraId="0314EC9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9E45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39B2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alpha subunit</w:t>
            </w:r>
          </w:p>
        </w:tc>
      </w:tr>
      <w:tr w:rsidR="00706C0D" w:rsidRPr="00685E69" w14:paraId="7439E52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4E4CC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49B2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85-alpha subunit</w:t>
            </w:r>
          </w:p>
        </w:tc>
      </w:tr>
      <w:tr w:rsidR="00706C0D" w:rsidRPr="00685E69" w14:paraId="6304951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867BF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10A49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</w:t>
            </w:r>
          </w:p>
        </w:tc>
      </w:tr>
      <w:tr w:rsidR="00706C0D" w:rsidRPr="00685E69" w14:paraId="4A30119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90D1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718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 activator inhibitor-1</w:t>
            </w:r>
          </w:p>
        </w:tc>
      </w:tr>
      <w:tr w:rsidR="00706C0D" w:rsidRPr="00685E69" w14:paraId="5F96F42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FC2BF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EDAA7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(PKC)</w:t>
            </w:r>
          </w:p>
        </w:tc>
      </w:tr>
      <w:tr w:rsidR="00706C0D" w:rsidRPr="00685E69" w14:paraId="5C01460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1AB4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893A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alpha</w:t>
            </w:r>
          </w:p>
        </w:tc>
      </w:tr>
      <w:tr w:rsidR="00706C0D" w:rsidRPr="00685E69" w14:paraId="3E53786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0063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B63F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beta</w:t>
            </w:r>
          </w:p>
        </w:tc>
      </w:tr>
      <w:tr w:rsidR="00706C0D" w:rsidRPr="00685E69" w14:paraId="723B119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3E37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58C1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delta</w:t>
            </w:r>
          </w:p>
        </w:tc>
      </w:tr>
      <w:tr w:rsidR="00706C0D" w:rsidRPr="00685E69" w14:paraId="23A242B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F78AB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520A5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epsilon</w:t>
            </w:r>
          </w:p>
        </w:tc>
      </w:tr>
      <w:tr w:rsidR="00706C0D" w:rsidRPr="00685E69" w14:paraId="5EF6D6D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5798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2D25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eta</w:t>
            </w:r>
          </w:p>
        </w:tc>
      </w:tr>
      <w:tr w:rsidR="00706C0D" w:rsidRPr="00685E69" w14:paraId="64C5F58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7769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AC78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gamma</w:t>
            </w:r>
          </w:p>
        </w:tc>
      </w:tr>
      <w:tr w:rsidR="00706C0D" w:rsidRPr="00685E69" w14:paraId="5A844FF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89083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B6F9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Quinone reductase 2</w:t>
            </w:r>
          </w:p>
        </w:tc>
      </w:tr>
      <w:tr w:rsidR="00706C0D" w:rsidRPr="00685E69" w14:paraId="6A49F9C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9018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9D64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ibosomal protein S6 kinase alpha 3</w:t>
            </w:r>
          </w:p>
        </w:tc>
      </w:tr>
      <w:tr w:rsidR="00706C0D" w:rsidRPr="00685E69" w14:paraId="03C93B3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B889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1B91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aurora-B</w:t>
            </w:r>
          </w:p>
        </w:tc>
      </w:tr>
      <w:tr w:rsidR="00706C0D" w:rsidRPr="00685E69" w14:paraId="0646C01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11633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D9A57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Chk1</w:t>
            </w:r>
          </w:p>
        </w:tc>
      </w:tr>
      <w:tr w:rsidR="00706C0D" w:rsidRPr="00685E69" w14:paraId="65512D0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0CF1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16A8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Chk2</w:t>
            </w:r>
          </w:p>
        </w:tc>
      </w:tr>
      <w:tr w:rsidR="00706C0D" w:rsidRPr="00685E69" w14:paraId="0C4A947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9AA9A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CB36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PIM1</w:t>
            </w:r>
          </w:p>
        </w:tc>
      </w:tr>
      <w:tr w:rsidR="00706C0D" w:rsidRPr="00685E69" w14:paraId="086FEA0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D3A8C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BC6A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RAF</w:t>
            </w:r>
          </w:p>
        </w:tc>
      </w:tr>
      <w:tr w:rsidR="00706C0D" w:rsidRPr="00685E69" w14:paraId="03826DB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CD5D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3E0D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WEE1</w:t>
            </w:r>
          </w:p>
        </w:tc>
      </w:tr>
      <w:tr w:rsidR="00706C0D" w:rsidRPr="00685E69" w14:paraId="1D192BB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C13E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4C3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qualene monooxygenase (by homology)</w:t>
            </w:r>
          </w:p>
        </w:tc>
      </w:tr>
      <w:tr w:rsidR="00706C0D" w:rsidRPr="00685E69" w14:paraId="5F30132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820A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F97D1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lomerase reverse transcriptase</w:t>
            </w:r>
          </w:p>
        </w:tc>
      </w:tr>
      <w:tr w:rsidR="00706C0D" w:rsidRPr="00685E69" w14:paraId="1B222EE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A989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D0B8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 and coagulation factor X</w:t>
            </w:r>
          </w:p>
        </w:tc>
      </w:tr>
      <w:tr w:rsidR="00706C0D" w:rsidRPr="00685E69" w14:paraId="737D34C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D80AD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89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E27E4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NF-alpha</w:t>
            </w:r>
          </w:p>
        </w:tc>
      </w:tr>
      <w:tr w:rsidR="00706C0D" w:rsidRPr="00685E69" w14:paraId="1318CF7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DFC00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0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59DA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oll-like receptor 9</w:t>
            </w:r>
          </w:p>
        </w:tc>
      </w:tr>
      <w:tr w:rsidR="00706C0D" w:rsidRPr="00685E69" w14:paraId="7063592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0F2D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105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nsitional endoplasmic reticulum ATPase</w:t>
            </w:r>
          </w:p>
        </w:tc>
      </w:tr>
      <w:tr w:rsidR="00706C0D" w:rsidRPr="00685E69" w14:paraId="62AC8D1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5005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91AD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oponin, cardiac muscle</w:t>
            </w:r>
          </w:p>
        </w:tc>
      </w:tr>
      <w:tr w:rsidR="00706C0D" w:rsidRPr="00685E69" w14:paraId="760B32C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D6CC5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8AF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receptor FLT3</w:t>
            </w:r>
          </w:p>
        </w:tc>
      </w:tr>
      <w:tr w:rsidR="00706C0D" w:rsidRPr="00685E69" w14:paraId="4399888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C37A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E861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ine-protein kinase SYK</w:t>
            </w:r>
          </w:p>
        </w:tc>
      </w:tr>
      <w:tr w:rsidR="00706C0D" w:rsidRPr="00685E69" w14:paraId="36E4C58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CB8E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F3F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yrosyl-DNA phosphodiesterase 1</w:t>
            </w:r>
          </w:p>
        </w:tc>
      </w:tr>
      <w:tr w:rsidR="00706C0D" w:rsidRPr="00685E69" w14:paraId="4DDAF5F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A30EC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8AA7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cular endothelial growth factor receptor 2</w:t>
            </w:r>
          </w:p>
        </w:tc>
      </w:tr>
      <w:tr w:rsidR="00706C0D" w:rsidRPr="00685E69" w14:paraId="5FDCCF8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07F5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A376B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asopressin V2 receptor</w:t>
            </w:r>
          </w:p>
        </w:tc>
      </w:tr>
      <w:tr w:rsidR="00706C0D" w:rsidRPr="00685E69" w14:paraId="185E89D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513193C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54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BBD170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oltage-gated potassium channel subunit Kv1.3</w:t>
            </w:r>
          </w:p>
        </w:tc>
      </w:tr>
      <w:tr w:rsidR="00706C0D" w:rsidRPr="00685E69" w14:paraId="55C4B1E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A898A" w14:textId="77777777" w:rsidR="00706C0D" w:rsidRPr="00685E69" w:rsidRDefault="00706C0D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DB792E" w14:textId="77777777" w:rsidR="00706C0D" w:rsidRPr="00685E69" w:rsidRDefault="00706C0D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3EFFAF7C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0D"/>
    <w:rsid w:val="00545B1E"/>
    <w:rsid w:val="005E6A4F"/>
    <w:rsid w:val="00706C0D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5EE1"/>
  <w15:chartTrackingRefBased/>
  <w15:docId w15:val="{0069B53B-24B7-411B-A1F0-9CFDF5F9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C0D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C0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6C0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C0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C0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C0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C0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C0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C0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C0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C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6C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C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C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C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06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C0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06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C0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06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C0D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706C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C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C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C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2:00Z</dcterms:created>
  <dcterms:modified xsi:type="dcterms:W3CDTF">2025-12-1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2:27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1f3cad31-2881-4ef1-9edf-ec2f90b9fca5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